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92A" w:rsidRDefault="007D792A" w:rsidP="00DB402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6456BC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FA65A5">
        <w:rPr>
          <w:rFonts w:ascii="Times New Roman" w:hAnsi="Times New Roman" w:cs="Times New Roman"/>
          <w:b/>
          <w:sz w:val="24"/>
          <w:szCs w:val="24"/>
        </w:rPr>
        <w:t>4</w:t>
      </w:r>
      <w:r w:rsidRPr="006456B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D792A">
        <w:rPr>
          <w:rFonts w:ascii="Times New Roman" w:hAnsi="Times New Roman" w:cs="Times New Roman"/>
          <w:sz w:val="24"/>
          <w:szCs w:val="24"/>
        </w:rPr>
        <w:t xml:space="preserve">Genes in the </w:t>
      </w:r>
      <w:r w:rsidR="00F36CA6">
        <w:rPr>
          <w:rFonts w:ascii="Times New Roman" w:hAnsi="Times New Roman" w:cs="Times New Roman"/>
          <w:sz w:val="24"/>
          <w:szCs w:val="24"/>
        </w:rPr>
        <w:t>c</w:t>
      </w:r>
      <w:r w:rsidRPr="007D792A">
        <w:rPr>
          <w:rFonts w:ascii="Times New Roman" w:hAnsi="Times New Roman" w:cs="Times New Roman"/>
          <w:sz w:val="24"/>
          <w:szCs w:val="24"/>
        </w:rPr>
        <w:t xml:space="preserve">hloroplast </w:t>
      </w:r>
      <w:r w:rsidRPr="007D792A">
        <w:rPr>
          <w:rFonts w:ascii="Times New Roman" w:hAnsi="Times New Roman" w:cs="Times New Roman"/>
          <w:i/>
          <w:sz w:val="24"/>
          <w:szCs w:val="24"/>
        </w:rPr>
        <w:t>Brassica</w:t>
      </w:r>
      <w:r w:rsidRPr="007D792A">
        <w:rPr>
          <w:rFonts w:ascii="Times New Roman" w:hAnsi="Times New Roman" w:cs="Times New Roman"/>
          <w:sz w:val="24"/>
          <w:szCs w:val="24"/>
        </w:rPr>
        <w:t xml:space="preserve"> </w:t>
      </w:r>
      <w:r w:rsidR="00F36CA6">
        <w:rPr>
          <w:rFonts w:ascii="Times New Roman" w:hAnsi="Times New Roman" w:cs="Times New Roman"/>
          <w:sz w:val="24"/>
          <w:szCs w:val="24"/>
        </w:rPr>
        <w:t>g</w:t>
      </w:r>
      <w:r w:rsidRPr="007D792A">
        <w:rPr>
          <w:rFonts w:ascii="Times New Roman" w:hAnsi="Times New Roman" w:cs="Times New Roman"/>
          <w:sz w:val="24"/>
          <w:szCs w:val="24"/>
        </w:rPr>
        <w:t xml:space="preserve">enome </w:t>
      </w:r>
      <w:r w:rsidR="00F36CA6">
        <w:rPr>
          <w:rFonts w:ascii="Times New Roman" w:hAnsi="Times New Roman" w:cs="Times New Roman"/>
          <w:sz w:val="24"/>
          <w:szCs w:val="24"/>
        </w:rPr>
        <w:t>c</w:t>
      </w:r>
      <w:r w:rsidRPr="007D792A">
        <w:rPr>
          <w:rFonts w:ascii="Times New Roman" w:hAnsi="Times New Roman" w:cs="Times New Roman"/>
          <w:sz w:val="24"/>
          <w:szCs w:val="24"/>
        </w:rPr>
        <w:t xml:space="preserve">ontaining SNVs and </w:t>
      </w:r>
      <w:proofErr w:type="spellStart"/>
      <w:r w:rsidRPr="007D792A">
        <w:rPr>
          <w:rFonts w:ascii="Times New Roman" w:hAnsi="Times New Roman" w:cs="Times New Roman"/>
          <w:sz w:val="24"/>
          <w:szCs w:val="24"/>
        </w:rPr>
        <w:t>InDels</w:t>
      </w:r>
      <w:proofErr w:type="spellEnd"/>
    </w:p>
    <w:tbl>
      <w:tblPr>
        <w:tblW w:w="9956" w:type="dxa"/>
        <w:jc w:val="right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3685"/>
        <w:gridCol w:w="709"/>
        <w:gridCol w:w="850"/>
        <w:gridCol w:w="709"/>
        <w:gridCol w:w="868"/>
        <w:gridCol w:w="1134"/>
        <w:gridCol w:w="993"/>
      </w:tblGrid>
      <w:tr w:rsidR="00B8120F" w:rsidRPr="00B8120F" w:rsidTr="00B8120F">
        <w:trPr>
          <w:trHeight w:val="300"/>
          <w:jc w:val="right"/>
        </w:trPr>
        <w:tc>
          <w:tcPr>
            <w:tcW w:w="100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368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umber of SNVs</w:t>
            </w:r>
          </w:p>
        </w:tc>
        <w:tc>
          <w:tcPr>
            <w:tcW w:w="1577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Number of </w:t>
            </w:r>
            <w:proofErr w:type="spellStart"/>
            <w:r w:rsidRPr="00B812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nDels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 xml:space="preserve"> Intron size</w:t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Exon size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868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sbA</w:t>
            </w:r>
            <w:proofErr w:type="spellEnd"/>
          </w:p>
        </w:tc>
        <w:tc>
          <w:tcPr>
            <w:tcW w:w="368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tosystem II protein D1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59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matK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turase 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72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trnK</w:t>
            </w:r>
            <w:proofErr w:type="spellEnd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-UUU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NA</w:t>
            </w:r>
            <w:proofErr w:type="spellEnd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Ly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ps1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somal protein S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8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trnQ</w:t>
            </w:r>
            <w:proofErr w:type="spellEnd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-UUG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NA-Gln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sbK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tosystem II protein 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3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sbI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tosystem II protein 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8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tpA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P synthase CF1 alpha subuni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21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tpF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P synthase CF0 subunit 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2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tpH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P synthase CF0 subunit II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3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tpI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P synthase CF0 subunit IV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7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ps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somal protein S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8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poC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NA polymerase beta" subuni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31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poC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NA polymerase bet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64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poB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NA polymerase beta subuni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16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etN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tochrome b6/f complex subunit VII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sbD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tosystem II protein D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59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sbC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hotosystem II CP43 chlorophyll </w:t>
            </w:r>
            <w:proofErr w:type="spellStart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oprotein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19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trnS</w:t>
            </w:r>
            <w:proofErr w:type="spellEnd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-UG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NA-Ser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ps1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somal protein S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0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saB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hotosystem I P700 </w:t>
            </w:r>
            <w:proofErr w:type="spellStart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oprotein</w:t>
            </w:r>
            <w:proofErr w:type="spellEnd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02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saA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hotosystem I P700 </w:t>
            </w:r>
            <w:proofErr w:type="spellStart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oprotein</w:t>
            </w:r>
            <w:proofErr w:type="spellEnd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50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ycf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chloroplast RF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8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ps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somal protein S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3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trnL</w:t>
            </w:r>
            <w:proofErr w:type="spellEnd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-UA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NA-Leu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trnF</w:t>
            </w:r>
            <w:proofErr w:type="spellEnd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-GA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NA-Ph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7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ndhJ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DH-</w:t>
            </w:r>
            <w:proofErr w:type="spellStart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astoquinone</w:t>
            </w:r>
            <w:proofErr w:type="spellEnd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xidoreductase subunit J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4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ndhK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DH-</w:t>
            </w:r>
            <w:proofErr w:type="spellStart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astoquinone</w:t>
            </w:r>
            <w:proofErr w:type="spellEnd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xidoreductase subunit 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5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ndhC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DH-</w:t>
            </w:r>
            <w:proofErr w:type="spellStart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astoquinone</w:t>
            </w:r>
            <w:proofErr w:type="spellEnd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xidoreductase subunit 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0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trnV</w:t>
            </w:r>
            <w:proofErr w:type="spellEnd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-UA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NA</w:t>
            </w:r>
            <w:proofErr w:type="spellEnd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Va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tpE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P synthase CF1 epsilon subuni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6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tpB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P synthase CF1 beta subuni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94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bcL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ulose 1,5-bisphosphate carboxylase/oxygenase large subuni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37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ccD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etyl-CoA carboxylase carboxyltransferase beta subuni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52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ycf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tosystem I assembly protein ycf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2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emA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velope membrane protei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7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etA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tochrome 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0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sbL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tosystem II protein 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4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sbE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tosystem II cytochrome b559 alpha subuni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9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saJ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tosystem II protein J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2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lastRenderedPageBreak/>
              <w:t>rpl3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somal protein L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8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ps1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somal protein S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3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pl20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somal protein L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1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ps12a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somal protein S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4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lpP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lp</w:t>
            </w:r>
            <w:proofErr w:type="spellEnd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rotease proteolytic subuni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4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sbB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tochrome b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24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sbT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tosystem II protein 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sbH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tosystem II phosphoprotei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9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etB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tochrome b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6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etD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tochrome b6/f complex subunit IV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2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poA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NA polymerase alpha subuni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1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ps1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somal protein S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4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pl3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somal protein L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1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ps8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somal protein S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2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pl1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somal protein L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6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pl1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somal protein L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5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ps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somal protein S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4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pl2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somal protein L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0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ps19.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somal protein S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6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pl2.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somal protein L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5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pl23.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somal protein L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9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ycf2.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chloroplast RF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61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ycf15.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chloroplast RF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1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ndhB.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DH-</w:t>
            </w:r>
            <w:proofErr w:type="spellStart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astoquinone</w:t>
            </w:r>
            <w:proofErr w:type="spellEnd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xidoreductase subunit 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30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rn1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S ribosomal R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91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trnI</w:t>
            </w:r>
            <w:proofErr w:type="spellEnd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-GAU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NA</w:t>
            </w:r>
            <w:proofErr w:type="spellEnd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Il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trnA</w:t>
            </w:r>
            <w:proofErr w:type="spellEnd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-UGC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NA</w:t>
            </w:r>
            <w:proofErr w:type="spellEnd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A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rn2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S ribosomal R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10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rn4.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 ribosomal RN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3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ycf1.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chloroplast RF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29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ndhF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DH-</w:t>
            </w:r>
            <w:proofErr w:type="spellStart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astoquinone</w:t>
            </w:r>
            <w:proofErr w:type="spellEnd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xidoreductase subunit 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38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pl3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somal protein L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6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csA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ytochrome c </w:t>
            </w:r>
            <w:proofErr w:type="spellStart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me</w:t>
            </w:r>
            <w:proofErr w:type="spellEnd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ttachment protei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4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ndhD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DH-</w:t>
            </w:r>
            <w:proofErr w:type="spellStart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astoquinone</w:t>
            </w:r>
            <w:proofErr w:type="spellEnd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xidoreductase subunit 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18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saC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tosystem I subunit VI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3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ndhE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DH-</w:t>
            </w:r>
            <w:proofErr w:type="spellStart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astoquinone</w:t>
            </w:r>
            <w:proofErr w:type="spellEnd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xidoreductase subunit 4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3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ndhG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DH-</w:t>
            </w:r>
            <w:proofErr w:type="spellStart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astoquinone</w:t>
            </w:r>
            <w:proofErr w:type="spellEnd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xidoreductase subunit 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8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ndhI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DH-</w:t>
            </w:r>
            <w:proofErr w:type="spellStart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astoquinone</w:t>
            </w:r>
            <w:proofErr w:type="spellEnd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xidoreductase subunit 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1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ndhA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DH-</w:t>
            </w:r>
            <w:proofErr w:type="spellStart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astoquinone</w:t>
            </w:r>
            <w:proofErr w:type="spellEnd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xidoreductase subunit 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80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ndhH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DH-</w:t>
            </w:r>
            <w:proofErr w:type="spellStart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astoquinone</w:t>
            </w:r>
            <w:proofErr w:type="spellEnd"/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oxidoreductase subunit 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79</w:t>
            </w:r>
          </w:p>
        </w:tc>
      </w:tr>
      <w:tr w:rsidR="00B8120F" w:rsidRPr="00B8120F" w:rsidTr="00B8120F">
        <w:trPr>
          <w:trHeight w:val="300"/>
          <w:jc w:val="right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rps1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somal protein S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4</w:t>
            </w:r>
          </w:p>
        </w:tc>
      </w:tr>
      <w:tr w:rsidR="00B8120F" w:rsidRPr="00B8120F" w:rsidTr="00B8120F">
        <w:trPr>
          <w:trHeight w:val="345"/>
          <w:jc w:val="right"/>
        </w:trPr>
        <w:tc>
          <w:tcPr>
            <w:tcW w:w="1008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ycf1.2</w:t>
            </w:r>
            <w:r w:rsidRPr="00B8120F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85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othetical chloroplast RF19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B8120F" w:rsidRPr="00B8120F" w:rsidRDefault="00B8120F" w:rsidP="00B81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8120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07</w:t>
            </w:r>
          </w:p>
        </w:tc>
      </w:tr>
    </w:tbl>
    <w:p w:rsidR="007D792A" w:rsidRPr="004D62C4" w:rsidRDefault="007D792A" w:rsidP="007D792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spellStart"/>
      <w:r w:rsidRPr="006456BC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spellEnd"/>
      <w:r w:rsidRPr="006456B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456BC">
        <w:rPr>
          <w:rFonts w:ascii="Times New Roman" w:hAnsi="Times New Roman" w:cs="Times New Roman" w:hint="eastAsia"/>
          <w:sz w:val="20"/>
          <w:szCs w:val="20"/>
          <w:lang w:val="en-US"/>
        </w:rPr>
        <w:t>T</w:t>
      </w:r>
      <w:r w:rsidRPr="006456BC">
        <w:rPr>
          <w:rFonts w:ascii="Times New Roman" w:hAnsi="Times New Roman" w:cs="Times New Roman"/>
          <w:sz w:val="20"/>
          <w:szCs w:val="20"/>
          <w:lang w:val="en-US"/>
        </w:rPr>
        <w:t xml:space="preserve">he gene was located at </w:t>
      </w:r>
      <w:proofErr w:type="spellStart"/>
      <w:r w:rsidRPr="006456BC">
        <w:rPr>
          <w:rFonts w:ascii="Times New Roman" w:hAnsi="Times New Roman" w:cs="Times New Roman"/>
          <w:sz w:val="20"/>
          <w:szCs w:val="20"/>
          <w:lang w:val="en-US"/>
        </w:rPr>
        <w:t>IR</w:t>
      </w:r>
      <w:r w:rsidRPr="006456BC">
        <w:rPr>
          <w:rFonts w:ascii="Times New Roman" w:hAnsi="Times New Roman" w:cs="Times New Roman" w:hint="eastAsia"/>
          <w:sz w:val="20"/>
          <w:szCs w:val="20"/>
          <w:lang w:val="en-US"/>
        </w:rPr>
        <w:t>b</w:t>
      </w:r>
      <w:proofErr w:type="spellEnd"/>
      <w:r w:rsidRPr="006456B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456BC">
        <w:rPr>
          <w:rFonts w:ascii="Times New Roman" w:hAnsi="Times New Roman" w:cs="Times New Roman" w:hint="eastAsia"/>
          <w:sz w:val="20"/>
          <w:szCs w:val="20"/>
          <w:lang w:val="en-US"/>
        </w:rPr>
        <w:t xml:space="preserve">and had different variation number with the corresponding gene in </w:t>
      </w:r>
      <w:proofErr w:type="spellStart"/>
      <w:r w:rsidRPr="006456BC">
        <w:rPr>
          <w:rFonts w:ascii="Times New Roman" w:hAnsi="Times New Roman" w:cs="Times New Roman" w:hint="eastAsia"/>
          <w:sz w:val="20"/>
          <w:szCs w:val="20"/>
          <w:lang w:val="en-US"/>
        </w:rPr>
        <w:t>IRa</w:t>
      </w:r>
      <w:proofErr w:type="spellEnd"/>
      <w:r w:rsidRPr="006456BC">
        <w:rPr>
          <w:rFonts w:ascii="Times New Roman" w:hAnsi="Times New Roman" w:cs="Times New Roman" w:hint="eastAsia"/>
          <w:sz w:val="20"/>
          <w:szCs w:val="20"/>
          <w:lang w:val="en-US"/>
        </w:rPr>
        <w:t>.</w:t>
      </w:r>
    </w:p>
    <w:p w:rsidR="006815D1" w:rsidRDefault="006815D1" w:rsidP="007D792A">
      <w:pPr>
        <w:spacing w:after="0"/>
      </w:pPr>
    </w:p>
    <w:sectPr w:rsidR="006815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3A9"/>
    <w:rsid w:val="00197BF5"/>
    <w:rsid w:val="006815D1"/>
    <w:rsid w:val="007D792A"/>
    <w:rsid w:val="007F0DD9"/>
    <w:rsid w:val="00B8120F"/>
    <w:rsid w:val="00DB4029"/>
    <w:rsid w:val="00E81829"/>
    <w:rsid w:val="00E903A9"/>
    <w:rsid w:val="00F36CA6"/>
    <w:rsid w:val="00FA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9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9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7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4.DOCX</DocumentId>
    <TitleName xmlns="fb88adc0-4a92-421d-b04d-61347b390d81">Table 4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4B6FA410-EEC1-4550-9932-331B7A7BB401}"/>
</file>

<file path=customXml/itemProps2.xml><?xml version="1.0" encoding="utf-8"?>
<ds:datastoreItem xmlns:ds="http://schemas.openxmlformats.org/officeDocument/2006/customXml" ds:itemID="{4FE804FA-2109-4077-B3A4-9C969AA862DF}"/>
</file>

<file path=customXml/itemProps3.xml><?xml version="1.0" encoding="utf-8"?>
<ds:datastoreItem xmlns:ds="http://schemas.openxmlformats.org/officeDocument/2006/customXml" ds:itemID="{6FB932B8-25B9-4609-B3FE-3DE92D4DDB3E}"/>
</file>

<file path=docProps/app.xml><?xml version="1.0" encoding="utf-8"?>
<Properties xmlns="http://schemas.openxmlformats.org/officeDocument/2006/extended-properties" xmlns:vt="http://schemas.openxmlformats.org/officeDocument/2006/docPropsVTypes">
  <Template>6A802CB6.dotm</Template>
  <TotalTime>16</TotalTime>
  <Pages>2</Pages>
  <Words>644</Words>
  <Characters>367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Peirong</dc:creator>
  <cp:lastModifiedBy>Li, Peirong</cp:lastModifiedBy>
  <cp:revision>9</cp:revision>
  <cp:lastPrinted>2016-06-21T13:03:00Z</cp:lastPrinted>
  <dcterms:created xsi:type="dcterms:W3CDTF">2016-06-21T13:01:00Z</dcterms:created>
  <dcterms:modified xsi:type="dcterms:W3CDTF">2016-11-23T16:47:00Z</dcterms:modified>
</cp:coreProperties>
</file>